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4EA" w:rsidRPr="002E7FD8" w:rsidRDefault="00BD74EA" w:rsidP="00BD74EA">
      <w:pPr>
        <w:jc w:val="left"/>
        <w:rPr>
          <w:rFonts w:ascii="Times New Roman" w:hAnsi="Times New Roman" w:cs="Times New Roman"/>
          <w:b/>
          <w:szCs w:val="21"/>
        </w:rPr>
      </w:pPr>
      <w:r w:rsidRPr="002E7FD8">
        <w:rPr>
          <w:rFonts w:ascii="Times New Roman" w:hAnsi="Times New Roman" w:cs="Times New Roman"/>
          <w:b/>
          <w:szCs w:val="21"/>
        </w:rPr>
        <w:t xml:space="preserve">Table </w:t>
      </w:r>
      <w:r w:rsidR="001317B4">
        <w:rPr>
          <w:rFonts w:ascii="Times New Roman" w:hAnsi="Times New Roman" w:cs="Times New Roman" w:hint="eastAsia"/>
          <w:b/>
          <w:szCs w:val="21"/>
        </w:rPr>
        <w:t>S</w:t>
      </w:r>
      <w:bookmarkStart w:id="0" w:name="_GoBack"/>
      <w:bookmarkEnd w:id="0"/>
      <w:r w:rsidRPr="002E7FD8">
        <w:rPr>
          <w:rFonts w:ascii="Times New Roman" w:hAnsi="Times New Roman" w:cs="Times New Roman"/>
          <w:b/>
          <w:szCs w:val="21"/>
        </w:rPr>
        <w:t>2 Names and accession numbers of protein sequences used for phylogenetic analysis.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286"/>
        <w:gridCol w:w="2086"/>
        <w:gridCol w:w="1934"/>
        <w:gridCol w:w="2681"/>
      </w:tblGrid>
      <w:tr w:rsidR="00BD74EA" w:rsidRPr="002E7FD8" w:rsidTr="00032B80">
        <w:trPr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2E7FD8">
              <w:rPr>
                <w:rFonts w:ascii="Times New Roman" w:hAnsi="Times New Roman" w:cs="Times New Roman"/>
                <w:b/>
                <w:iCs/>
                <w:sz w:val="22"/>
              </w:rPr>
              <w:t>Nam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2E7FD8">
              <w:rPr>
                <w:rFonts w:ascii="Times New Roman" w:hAnsi="Times New Roman" w:cs="Times New Roman"/>
                <w:b/>
                <w:iCs/>
                <w:sz w:val="22"/>
              </w:rPr>
              <w:t>Speci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2E7FD8">
              <w:rPr>
                <w:rFonts w:ascii="Times New Roman" w:hAnsi="Times New Roman" w:cs="Times New Roman"/>
                <w:b/>
                <w:sz w:val="22"/>
              </w:rPr>
              <w:t>Accession numbe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2E7FD8">
              <w:rPr>
                <w:rFonts w:ascii="Times New Roman" w:hAnsi="Times New Roman" w:cs="Times New Roman"/>
                <w:b/>
                <w:iCs/>
                <w:sz w:val="22"/>
              </w:rPr>
              <w:t>Protein type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MawuPI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Magnolia wufengensis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FM75882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/GLO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OMADS8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ncidium 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Gower Ramsey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DJ67236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/GLO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LMADS8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Lilium longiflorum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EI88009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/GLO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Zmm16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Zea mays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NP_001105136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/GLO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AD51996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/GLO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TrPI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Taihangia rupestris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BB59993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/GLO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LSPI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Lacandonia schismatica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DC53258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/GLO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GLO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Antirrhinum majus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CAA48725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/GLO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MadePI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Magnolia denudata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FN68764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/GLO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MagrPI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Magnolia grandiflora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FN68766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/GLO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D509D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ktPI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Akebia trifoliate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AT46101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/GLO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D509D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TfGLO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Torenia fournieri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AJ15423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PI/GLO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silky1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Zea mays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NP_001104951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P3/DEF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MAwuAP3_1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Magnolia wufengensis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FM75880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P3/DEF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OMADS9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Oncidium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 xml:space="preserve"> Gower Ramsey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DJ67235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P3/DEF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LMADS1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Lilium longiflorum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AM27456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P3/DEF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ktAP3-1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Akebia trifoliate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AT46097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P3/DEF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 xml:space="preserve">DEF 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Antirrhinum majus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CAA44629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P3/DEF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PETALA3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EE79216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P3/DEF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TfDEF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Torenia fournieri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AG24492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P3/DEF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B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SQUA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Antirrhinum majus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CAA45228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SQUAMOSA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P1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CAA78909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SQUAMOSA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FAR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Antirrhinum majus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CAB42988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GAMOUS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C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EE84112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GAMOUS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C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GL11/STK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EE82818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GAMOUS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D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SEPALLATA1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AU81996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SEPALLATA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E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BD74EA" w:rsidRPr="009F225E" w:rsidTr="00032B80">
        <w:trPr>
          <w:jc w:val="center"/>
        </w:trPr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SEPALLATA3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AEE30503</w:t>
            </w:r>
          </w:p>
        </w:tc>
        <w:tc>
          <w:tcPr>
            <w:tcW w:w="0" w:type="auto"/>
            <w:shd w:val="clear" w:color="auto" w:fill="auto"/>
          </w:tcPr>
          <w:p w:rsidR="00BD74EA" w:rsidRPr="002E7FD8" w:rsidRDefault="00BD74EA" w:rsidP="00032B8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SEPALLATA lineage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E-class</w:t>
            </w:r>
            <w:r w:rsidRPr="002E7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</w:tbl>
    <w:p w:rsidR="00BD74EA" w:rsidRDefault="00BD74EA" w:rsidP="00BD74EA"/>
    <w:sectPr w:rsidR="00BD7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F88" w:rsidRDefault="00751F88" w:rsidP="00FC5E8C">
      <w:r>
        <w:separator/>
      </w:r>
    </w:p>
  </w:endnote>
  <w:endnote w:type="continuationSeparator" w:id="0">
    <w:p w:rsidR="00751F88" w:rsidRDefault="00751F88" w:rsidP="00FC5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F88" w:rsidRDefault="00751F88" w:rsidP="00FC5E8C">
      <w:r>
        <w:separator/>
      </w:r>
    </w:p>
  </w:footnote>
  <w:footnote w:type="continuationSeparator" w:id="0">
    <w:p w:rsidR="00751F88" w:rsidRDefault="00751F88" w:rsidP="00FC5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F89"/>
    <w:rsid w:val="000F1A24"/>
    <w:rsid w:val="00100F89"/>
    <w:rsid w:val="001317B4"/>
    <w:rsid w:val="00346F64"/>
    <w:rsid w:val="005E56B7"/>
    <w:rsid w:val="00746B03"/>
    <w:rsid w:val="00751F88"/>
    <w:rsid w:val="00A13B2C"/>
    <w:rsid w:val="00BD74EA"/>
    <w:rsid w:val="00E936E6"/>
    <w:rsid w:val="00EF223B"/>
    <w:rsid w:val="00FC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5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E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E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5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E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E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文</dc:creator>
  <cp:keywords/>
  <dc:description/>
  <cp:lastModifiedBy>刘文</cp:lastModifiedBy>
  <cp:revision>6</cp:revision>
  <dcterms:created xsi:type="dcterms:W3CDTF">2017-07-20T02:20:00Z</dcterms:created>
  <dcterms:modified xsi:type="dcterms:W3CDTF">2018-04-24T09:00:00Z</dcterms:modified>
</cp:coreProperties>
</file>